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88CE2" w14:textId="77777777" w:rsidR="002E74BD" w:rsidRPr="003D66E7" w:rsidRDefault="002E74BD" w:rsidP="002E74BD">
      <w:pP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3D66E7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lemental Information</w:t>
      </w:r>
    </w:p>
    <w:p w14:paraId="2F119C2F" w14:textId="77777777" w:rsidR="002E74BD" w:rsidRPr="003D66E7" w:rsidRDefault="002E74BD" w:rsidP="002E74BD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D66E7">
        <w:rPr>
          <w:rFonts w:ascii="Times New Roman" w:eastAsia="Times New Roman" w:hAnsi="Times New Roman" w:cs="Times New Roman"/>
          <w:b/>
          <w:sz w:val="24"/>
          <w:szCs w:val="24"/>
        </w:rPr>
        <w:t>S1 Table. List of counties included in the analysis.</w:t>
      </w:r>
    </w:p>
    <w:tbl>
      <w:tblPr>
        <w:tblW w:w="708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920"/>
        <w:gridCol w:w="1920"/>
        <w:gridCol w:w="1260"/>
        <w:gridCol w:w="1980"/>
      </w:tblGrid>
      <w:tr w:rsidR="002E74BD" w14:paraId="07F0980C" w14:textId="77777777" w:rsidTr="001E760F">
        <w:trPr>
          <w:trHeight w:val="183"/>
        </w:trPr>
        <w:tc>
          <w:tcPr>
            <w:tcW w:w="19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A187FF" w14:textId="77777777" w:rsidR="002E74BD" w:rsidRDefault="002E74BD" w:rsidP="001E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EB2212" w14:textId="77777777" w:rsidR="002E74BD" w:rsidRDefault="002E74BD" w:rsidP="001E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86DD9D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ewborns in the sample of analysis</w:t>
            </w:r>
          </w:p>
        </w:tc>
      </w:tr>
      <w:tr w:rsidR="002E74BD" w14:paraId="7B1785B8" w14:textId="77777777" w:rsidTr="001E760F">
        <w:trPr>
          <w:trHeight w:val="80"/>
        </w:trPr>
        <w:tc>
          <w:tcPr>
            <w:tcW w:w="19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405A6D4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7DDDBC5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544FCB7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29FE4C0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2E74BD" w14:paraId="6D2F42CD" w14:textId="77777777" w:rsidTr="001E760F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71DA4E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D0C2EB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klenbur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5D29061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1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F9BF5E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</w:tr>
      <w:tr w:rsidR="002E74BD" w14:paraId="4863C1EB" w14:textId="77777777" w:rsidTr="001E760F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2A184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ture 287(g) adopt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B2649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m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8967C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1F654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2E74BD" w14:paraId="17D770DC" w14:textId="77777777" w:rsidTr="001E760F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32033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7177A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ar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C59B7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ABCBE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2E74BD" w14:paraId="3A95DB0C" w14:textId="77777777" w:rsidTr="001E760F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1655D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A7887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mber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EA16C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1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35F8F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2E74BD" w14:paraId="18EFC0B6" w14:textId="77777777" w:rsidTr="001E760F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13CFE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DA9C0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h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5FD8B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CB2B0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</w:tr>
      <w:tr w:rsidR="002E74BD" w14:paraId="1C07A806" w14:textId="77777777" w:rsidTr="001E760F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0D77D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7BA4A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t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28798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89C78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2E74BD" w14:paraId="2189C575" w14:textId="77777777" w:rsidTr="001E760F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5AE64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025B7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lfor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3D331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9E66E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2E74BD" w14:paraId="05DF6C8E" w14:textId="77777777" w:rsidTr="001E760F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8D586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43C1C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nders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2F47B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A0BB2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2E74BD" w14:paraId="44FE4196" w14:textId="77777777" w:rsidTr="001E760F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544299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68BDE92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EE64B99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1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EF0E24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</w:tr>
      <w:tr w:rsidR="002E74BD" w14:paraId="6ED7B8B3" w14:textId="77777777" w:rsidTr="001E760F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26EE68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ture 287(g) applications deni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50099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unswi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4A7E1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9225A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2E74BD" w14:paraId="7DA98C94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4D59B58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56398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comb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ABC3F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4AACE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2E74BD" w14:paraId="00FDA3D9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C83119C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773A5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b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C8962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F6BF6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2E74BD" w14:paraId="275F8F54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D836964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EE597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p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AA30B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D9C3D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2E74BD" w14:paraId="6F8F4C4F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80A41B7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7C5CC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ed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C056A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89956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2E74BD" w14:paraId="41228EDA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76F6B42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2A6DB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7FE45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26753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2E74BD" w14:paraId="36B904C7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5CF27C5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5A3F4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lp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FBD5A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00D40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2E74BD" w14:paraId="0BAB12EF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2F9066E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89662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E0125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ED696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2E74BD" w14:paraId="1A2A70F3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D021784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D01BE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880E1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5340C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2E74BD" w14:paraId="674746BF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3BE3C8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9E50C4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dk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8D3245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CE23FD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2E74BD" w14:paraId="61F437C2" w14:textId="77777777" w:rsidTr="001E760F">
        <w:trPr>
          <w:trHeight w:val="240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472032D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nadopters and nonapplicant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F09D82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ufor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D734A1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5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0AEB5D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2E74BD" w14:paraId="3E4F9379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10BF9BF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90048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d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CB994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81A22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2E74BD" w14:paraId="660E4B11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DD94C05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62518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9FC48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04BF3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E74BD" w14:paraId="32ADE1C3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D62C84E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B3F36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wb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4E385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9242F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2E74BD" w14:paraId="032269C0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3BACE24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32A89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th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397B3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F5DE8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2E74BD" w14:paraId="15509926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A3F9469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D59AF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v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681BD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C1078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2E74BD" w14:paraId="1171C41D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00FFA34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E8DF6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vids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8CD84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10ECF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2E74BD" w14:paraId="1DC27D5C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47D46C1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0391F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sy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C4064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F05E8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</w:tr>
      <w:tr w:rsidR="002E74BD" w14:paraId="55EF40ED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94FF15D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B4671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k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A25BB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6581D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2E74BD" w14:paraId="5C615AB8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69AAF9E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03358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ne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E5C82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FC124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2E74BD" w14:paraId="01547310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DE21A1D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09924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F9BF2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E70A6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2E74BD" w14:paraId="675E6D46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FCEEFBA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F6DEA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hnst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889F5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13301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2E74BD" w14:paraId="3A4AE284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C931450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EFA89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o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E1976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3867A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2E74BD" w14:paraId="743BAEE8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5E0C6E1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A9946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gome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71615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6DCA7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2E74BD" w14:paraId="32C6D584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0B1FBFC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CB635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6E9EA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8ADF8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2E74BD" w14:paraId="439C2287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0F9FB4D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A8459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44032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F8D4B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2E74BD" w14:paraId="51F75A54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7E57C4B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E2EA0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Hano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F80BF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B0A50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2E74BD" w14:paraId="6D47E51B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9513C5C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541DA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C3D61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BB5BD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2E74BD" w14:paraId="107E996F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A2D27A7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732C5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an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38834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D2E86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2E74BD" w14:paraId="5FB341FB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3D0E720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FB27B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EFC31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D9FAC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2E74BD" w14:paraId="51D5077D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AF71260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88D5B2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es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7B125C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8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7C47A4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2E74BD" w14:paraId="0C111A29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48D26FD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1DBD48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ckingha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F35949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0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B50F1A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E74BD" w14:paraId="5032F6B6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72555D7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5ABC66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a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FA5DBC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7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EAD67A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2E74BD" w14:paraId="5E2E41CC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E2F8FA4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A65328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s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D0F16F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CB093D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2E74BD" w14:paraId="0AFFCD81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F9F2ABE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3789A0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l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A7875B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008BCC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2E74BD" w14:paraId="3C0035E4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27B90C7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6DDDA3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y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DC8AA8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2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C04413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2E74BD" w14:paraId="52269DCC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F202D03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6BCD57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ke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B16930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1CFD19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2E74BD" w14:paraId="144F0BF8" w14:textId="77777777" w:rsidTr="001E760F">
        <w:trPr>
          <w:trHeight w:val="24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E80734D" w14:textId="77777777" w:rsidR="002E74BD" w:rsidRDefault="002E74BD" w:rsidP="001E7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D422CC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s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47AD13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C777E3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E74BD" w14:paraId="6B1524DE" w14:textId="77777777" w:rsidTr="001E760F">
        <w:trPr>
          <w:trHeight w:val="240"/>
        </w:trPr>
        <w:tc>
          <w:tcPr>
            <w:tcW w:w="192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78AEE07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7DA6093" w14:textId="77777777" w:rsidR="002E74BD" w:rsidRDefault="002E74BD" w:rsidP="001E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FB7E608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,00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D0099B3" w14:textId="77777777" w:rsidR="002E74BD" w:rsidRDefault="002E74BD" w:rsidP="001E7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</w:tr>
    </w:tbl>
    <w:p w14:paraId="2534455F" w14:textId="77777777" w:rsidR="002E74BD" w:rsidRDefault="002E74BD" w:rsidP="002E74BD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bookmarkStart w:id="0" w:name="_GoBack"/>
      <w:bookmarkEnd w:id="0"/>
    </w:p>
    <w:sectPr w:rsidR="002E74BD" w:rsidSect="00BD7DC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1AC3A" w14:textId="77777777" w:rsidR="008E12FA" w:rsidRDefault="002E74BD">
      <w:pPr>
        <w:spacing w:after="0" w:line="240" w:lineRule="auto"/>
      </w:pPr>
      <w:r>
        <w:separator/>
      </w:r>
    </w:p>
  </w:endnote>
  <w:endnote w:type="continuationSeparator" w:id="0">
    <w:p w14:paraId="41CBE1F7" w14:textId="77777777" w:rsidR="008E12FA" w:rsidRDefault="002E7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7BDCA8" w14:textId="77777777" w:rsidR="00611125" w:rsidRDefault="0080427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93CA553" wp14:editId="769F0D82">
              <wp:simplePos x="0" y="0"/>
              <wp:positionH relativeFrom="page">
                <wp:posOffset>3784600</wp:posOffset>
              </wp:positionH>
              <wp:positionV relativeFrom="page">
                <wp:posOffset>9370695</wp:posOffset>
              </wp:positionV>
              <wp:extent cx="203200" cy="208915"/>
              <wp:effectExtent l="3175" t="0" r="3175" b="254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200" cy="2089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EC58FE" w14:textId="77777777" w:rsidR="00611125" w:rsidRDefault="00804274">
                          <w:pPr>
                            <w:pStyle w:val="BodyText"/>
                            <w:spacing w:before="17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93CA5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8pt;margin-top:737.85pt;width:16pt;height:16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" filled="f" stroked="f">
              <v:textbox inset="0,0,0,0">
                <w:txbxContent>
                  <w:p w14:paraId="5DEC58FE" w14:textId="77777777" w:rsidR="00611125" w:rsidRDefault="00804274">
                    <w:pPr>
                      <w:pStyle w:val="BodyText"/>
                      <w:spacing w:before="17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8E0E88" w14:textId="77777777" w:rsidR="008E12FA" w:rsidRDefault="002E74BD">
      <w:pPr>
        <w:spacing w:after="0" w:line="240" w:lineRule="auto"/>
      </w:pPr>
      <w:r>
        <w:separator/>
      </w:r>
    </w:p>
  </w:footnote>
  <w:footnote w:type="continuationSeparator" w:id="0">
    <w:p w14:paraId="05771A51" w14:textId="77777777" w:rsidR="008E12FA" w:rsidRDefault="002E7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74"/>
    <w:rsid w:val="00077014"/>
    <w:rsid w:val="002E74BD"/>
    <w:rsid w:val="004E667D"/>
    <w:rsid w:val="00804274"/>
    <w:rsid w:val="008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AD260"/>
  <w15:chartTrackingRefBased/>
  <w15:docId w15:val="{BEE329CF-4148-4BE7-8F36-51AEB1108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4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042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04274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04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ibson-Davis</dc:creator>
  <cp:keywords/>
  <dc:description/>
  <cp:lastModifiedBy>Vundavalli Divya</cp:lastModifiedBy>
  <cp:revision>3</cp:revision>
  <dcterms:created xsi:type="dcterms:W3CDTF">2020-12-11T13:10:00Z</dcterms:created>
  <dcterms:modified xsi:type="dcterms:W3CDTF">2021-01-09T01:12:00Z</dcterms:modified>
</cp:coreProperties>
</file>